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4BF05" w14:textId="10BC72E7" w:rsidR="00C86CAE" w:rsidRPr="00B86FB6" w:rsidRDefault="00C86CAE" w:rsidP="00C86CAE">
      <w:pPr>
        <w:rPr>
          <w:color w:val="262626"/>
          <w:sz w:val="24"/>
        </w:rPr>
      </w:pPr>
      <w:r w:rsidRPr="008C2D39">
        <w:rPr>
          <w:b/>
          <w:sz w:val="24"/>
          <w:lang w:bidi="en-US"/>
        </w:rPr>
        <w:t>Table S7.</w:t>
      </w:r>
      <w:r w:rsidRPr="00B86FB6">
        <w:rPr>
          <w:sz w:val="24"/>
          <w:lang w:bidi="en-US"/>
        </w:rPr>
        <w:t xml:space="preserve"> </w:t>
      </w:r>
      <w:r w:rsidRPr="00B86FB6">
        <w:rPr>
          <w:color w:val="262626"/>
          <w:sz w:val="24"/>
        </w:rPr>
        <w:t>Primers</w:t>
      </w:r>
      <w:r w:rsidR="00B86FB6" w:rsidRPr="00B86FB6">
        <w:rPr>
          <w:color w:val="262626"/>
          <w:sz w:val="24"/>
        </w:rPr>
        <w:t xml:space="preserve"> and </w:t>
      </w:r>
      <w:r w:rsidR="00B86FB6" w:rsidRPr="00B86FB6">
        <w:rPr>
          <w:sz w:val="24"/>
          <w:lang w:bidi="en-US"/>
        </w:rPr>
        <w:t>synthesized</w:t>
      </w:r>
      <w:r w:rsidRPr="00B86FB6">
        <w:rPr>
          <w:color w:val="262626"/>
          <w:sz w:val="24"/>
        </w:rPr>
        <w:t xml:space="preserve"> </w:t>
      </w:r>
      <w:r w:rsidR="00B86FB6" w:rsidRPr="00B86FB6">
        <w:rPr>
          <w:sz w:val="24"/>
          <w:lang w:bidi="en-US"/>
        </w:rPr>
        <w:t>fragments of DNA</w:t>
      </w:r>
      <w:r w:rsidR="00B86FB6" w:rsidRPr="00B86FB6">
        <w:rPr>
          <w:color w:val="262626"/>
          <w:sz w:val="24"/>
        </w:rPr>
        <w:t xml:space="preserve"> </w:t>
      </w:r>
      <w:r w:rsidRPr="00B86FB6">
        <w:rPr>
          <w:color w:val="262626"/>
          <w:sz w:val="24"/>
        </w:rPr>
        <w:t>used in this study.</w:t>
      </w:r>
    </w:p>
    <w:p w14:paraId="7A11124E" w14:textId="77777777" w:rsidR="00C86CAE" w:rsidRPr="00AB34D3" w:rsidRDefault="00C86CAE" w:rsidP="00C86CAE">
      <w:pPr>
        <w:rPr>
          <w:b/>
          <w:sz w:val="24"/>
          <w:lang w:bidi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4864"/>
      </w:tblGrid>
      <w:tr w:rsidR="00B86FB6" w:rsidRPr="00B86FB6" w14:paraId="30B69755" w14:textId="77777777" w:rsidTr="009C33E0">
        <w:trPr>
          <w:trHeight w:val="579"/>
        </w:trPr>
        <w:tc>
          <w:tcPr>
            <w:tcW w:w="1384" w:type="dxa"/>
          </w:tcPr>
          <w:p w14:paraId="7BF84553" w14:textId="77777777" w:rsidR="00C86CAE" w:rsidRPr="00B86FB6" w:rsidRDefault="00AB34D3" w:rsidP="00AB34D3">
            <w:pPr>
              <w:jc w:val="left"/>
              <w:rPr>
                <w:b/>
                <w:sz w:val="20"/>
                <w:szCs w:val="20"/>
              </w:rPr>
            </w:pPr>
            <w:r w:rsidRPr="00B86FB6">
              <w:rPr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2268" w:type="dxa"/>
          </w:tcPr>
          <w:p w14:paraId="7E887F41" w14:textId="77777777" w:rsidR="00C86CAE" w:rsidRPr="00B86FB6" w:rsidRDefault="00AB34D3" w:rsidP="00AB34D3">
            <w:pPr>
              <w:jc w:val="left"/>
              <w:rPr>
                <w:b/>
                <w:sz w:val="20"/>
                <w:szCs w:val="20"/>
              </w:rPr>
            </w:pPr>
            <w:r w:rsidRPr="00B86FB6">
              <w:rPr>
                <w:b/>
                <w:sz w:val="20"/>
                <w:szCs w:val="20"/>
              </w:rPr>
              <w:t xml:space="preserve">Comment </w:t>
            </w:r>
          </w:p>
        </w:tc>
        <w:tc>
          <w:tcPr>
            <w:tcW w:w="4864" w:type="dxa"/>
          </w:tcPr>
          <w:p w14:paraId="5586D56D" w14:textId="77777777" w:rsidR="00C86CAE" w:rsidRPr="00B86FB6" w:rsidRDefault="00AB34D3" w:rsidP="00AB34D3">
            <w:pPr>
              <w:jc w:val="left"/>
              <w:rPr>
                <w:b/>
                <w:sz w:val="20"/>
                <w:szCs w:val="20"/>
              </w:rPr>
            </w:pPr>
            <w:r w:rsidRPr="00B86FB6">
              <w:rPr>
                <w:b/>
                <w:sz w:val="20"/>
                <w:szCs w:val="20"/>
              </w:rPr>
              <w:t>Sequence (5’ to 3’)</w:t>
            </w:r>
          </w:p>
        </w:tc>
      </w:tr>
      <w:tr w:rsidR="00B86FB6" w:rsidRPr="00B86FB6" w14:paraId="014AB016" w14:textId="77777777" w:rsidTr="009C33E0">
        <w:tc>
          <w:tcPr>
            <w:tcW w:w="1384" w:type="dxa"/>
          </w:tcPr>
          <w:p w14:paraId="01E2ECF4" w14:textId="79A8F313" w:rsidR="00BB5793" w:rsidRPr="00B86FB6" w:rsidRDefault="00AF0420" w:rsidP="00C86CAE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PG2277F</w:t>
            </w:r>
          </w:p>
          <w:p w14:paraId="04E28114" w14:textId="0F9A1D83" w:rsidR="00AF0420" w:rsidRPr="00B86FB6" w:rsidRDefault="00AF0420" w:rsidP="00AF0420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PG2277R</w:t>
            </w:r>
          </w:p>
          <w:p w14:paraId="67D85E76" w14:textId="4220062A" w:rsidR="00AF0420" w:rsidRPr="00B86FB6" w:rsidRDefault="00AF0420" w:rsidP="00C86CAE">
            <w:pPr>
              <w:rPr>
                <w:sz w:val="20"/>
                <w:szCs w:val="20"/>
                <w:lang w:bidi="en-US"/>
              </w:rPr>
            </w:pPr>
          </w:p>
        </w:tc>
        <w:tc>
          <w:tcPr>
            <w:tcW w:w="2268" w:type="dxa"/>
          </w:tcPr>
          <w:p w14:paraId="72ACB2C0" w14:textId="7271E5D7" w:rsidR="00BB5793" w:rsidRPr="00B86FB6" w:rsidRDefault="00BB5793" w:rsidP="00C86CAE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Primers used to construct pG2277</w:t>
            </w:r>
            <w:r w:rsidR="00905265">
              <w:rPr>
                <w:sz w:val="20"/>
                <w:szCs w:val="20"/>
                <w:lang w:bidi="en-US"/>
              </w:rPr>
              <w:t xml:space="preserve"> </w:t>
            </w:r>
            <w:proofErr w:type="spellStart"/>
            <w:r w:rsidR="00905265" w:rsidRPr="00905265">
              <w:rPr>
                <w:i/>
                <w:sz w:val="20"/>
                <w:szCs w:val="20"/>
                <w:lang w:bidi="en-US"/>
              </w:rPr>
              <w:t>gusA</w:t>
            </w:r>
            <w:proofErr w:type="spellEnd"/>
            <w:r w:rsidR="00905265">
              <w:rPr>
                <w:sz w:val="20"/>
                <w:szCs w:val="20"/>
                <w:lang w:bidi="en-US"/>
              </w:rPr>
              <w:t xml:space="preserve"> fusion</w:t>
            </w:r>
          </w:p>
        </w:tc>
        <w:tc>
          <w:tcPr>
            <w:tcW w:w="4864" w:type="dxa"/>
          </w:tcPr>
          <w:p w14:paraId="7F26E591" w14:textId="6428CE5C" w:rsidR="008B5FE7" w:rsidRPr="00B86FB6" w:rsidRDefault="008B5FE7" w:rsidP="008B5FE7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GGCTGCAGGTGAAAGTTCCG-3’</w:t>
            </w:r>
          </w:p>
          <w:p w14:paraId="0A0B4C28" w14:textId="77777777" w:rsidR="006F64CE" w:rsidRPr="00B86FB6" w:rsidRDefault="006F64CE" w:rsidP="008B5FE7">
            <w:pPr>
              <w:rPr>
                <w:sz w:val="20"/>
                <w:szCs w:val="20"/>
              </w:rPr>
            </w:pPr>
          </w:p>
          <w:p w14:paraId="1241F5C6" w14:textId="600FBA40" w:rsidR="008B5FE7" w:rsidRPr="00B86FB6" w:rsidRDefault="008B5FE7" w:rsidP="008B5FE7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TGGGGGGCCGTTGACTGGAT-3’</w:t>
            </w:r>
          </w:p>
          <w:p w14:paraId="66526071" w14:textId="77777777" w:rsidR="00BB5793" w:rsidRPr="00B86FB6" w:rsidRDefault="00BB5793" w:rsidP="00C86CAE">
            <w:pPr>
              <w:rPr>
                <w:b/>
                <w:sz w:val="20"/>
                <w:szCs w:val="20"/>
                <w:lang w:bidi="en-US"/>
              </w:rPr>
            </w:pPr>
          </w:p>
        </w:tc>
      </w:tr>
      <w:tr w:rsidR="00B86FB6" w:rsidRPr="00B86FB6" w14:paraId="24C5EC60" w14:textId="77777777" w:rsidTr="009C33E0">
        <w:tc>
          <w:tcPr>
            <w:tcW w:w="1384" w:type="dxa"/>
          </w:tcPr>
          <w:p w14:paraId="3D676231" w14:textId="46F83F18" w:rsidR="00BB5793" w:rsidRPr="00B86FB6" w:rsidRDefault="00AF0420" w:rsidP="00C86CAE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PG3487F</w:t>
            </w:r>
          </w:p>
          <w:p w14:paraId="0364471C" w14:textId="77777777" w:rsidR="00AF0420" w:rsidRPr="00B86FB6" w:rsidRDefault="00AF0420" w:rsidP="00C86CAE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PG3487R</w:t>
            </w:r>
          </w:p>
          <w:p w14:paraId="2951F816" w14:textId="4AFA19F6" w:rsidR="00AF0420" w:rsidRPr="00B86FB6" w:rsidRDefault="00AF0420" w:rsidP="00C86CAE">
            <w:pPr>
              <w:rPr>
                <w:sz w:val="20"/>
                <w:szCs w:val="20"/>
                <w:lang w:bidi="en-US"/>
              </w:rPr>
            </w:pPr>
          </w:p>
        </w:tc>
        <w:tc>
          <w:tcPr>
            <w:tcW w:w="2268" w:type="dxa"/>
          </w:tcPr>
          <w:p w14:paraId="1B37706F" w14:textId="77777777" w:rsidR="00BB5793" w:rsidRDefault="00BB5793" w:rsidP="00C86CAE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Primers used to construct pG3487</w:t>
            </w:r>
          </w:p>
          <w:p w14:paraId="48A73165" w14:textId="38E12160" w:rsidR="00905265" w:rsidRPr="00B86FB6" w:rsidRDefault="00905265" w:rsidP="00C86CAE">
            <w:pPr>
              <w:rPr>
                <w:sz w:val="20"/>
                <w:szCs w:val="20"/>
                <w:lang w:bidi="en-US"/>
              </w:rPr>
            </w:pPr>
            <w:proofErr w:type="spellStart"/>
            <w:proofErr w:type="gramStart"/>
            <w:r w:rsidRPr="00905265">
              <w:rPr>
                <w:i/>
                <w:sz w:val="20"/>
                <w:szCs w:val="20"/>
                <w:lang w:bidi="en-US"/>
              </w:rPr>
              <w:t>gusA</w:t>
            </w:r>
            <w:proofErr w:type="spellEnd"/>
            <w:proofErr w:type="gramEnd"/>
            <w:r>
              <w:rPr>
                <w:sz w:val="20"/>
                <w:szCs w:val="20"/>
                <w:lang w:bidi="en-US"/>
              </w:rPr>
              <w:t xml:space="preserve"> fusion</w:t>
            </w:r>
          </w:p>
        </w:tc>
        <w:tc>
          <w:tcPr>
            <w:tcW w:w="4864" w:type="dxa"/>
          </w:tcPr>
          <w:p w14:paraId="2538B20D" w14:textId="7690F9D4" w:rsidR="006F64CE" w:rsidRPr="00B86FB6" w:rsidRDefault="008B5FE7" w:rsidP="006F64CE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</w:t>
            </w:r>
            <w:r w:rsidR="006F64CE" w:rsidRPr="00B86FB6">
              <w:rPr>
                <w:sz w:val="20"/>
                <w:szCs w:val="20"/>
              </w:rPr>
              <w:t xml:space="preserve"> CATACCGCTGAGCCATTGTG-3’</w:t>
            </w:r>
          </w:p>
          <w:p w14:paraId="6393E610" w14:textId="77777777" w:rsidR="00BB5793" w:rsidRPr="00B86FB6" w:rsidRDefault="00BB5793" w:rsidP="00C86CAE">
            <w:pPr>
              <w:rPr>
                <w:sz w:val="20"/>
                <w:szCs w:val="20"/>
              </w:rPr>
            </w:pPr>
          </w:p>
          <w:p w14:paraId="68ED88F1" w14:textId="32CD3460" w:rsidR="006F64CE" w:rsidRPr="00B86FB6" w:rsidRDefault="008B5FE7" w:rsidP="006F64CE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</w:t>
            </w:r>
            <w:r w:rsidR="006F64CE" w:rsidRPr="00B86FB6">
              <w:rPr>
                <w:sz w:val="20"/>
                <w:szCs w:val="20"/>
              </w:rPr>
              <w:t xml:space="preserve"> CGGGTGTGTCTCCTGATCAG-3’</w:t>
            </w:r>
          </w:p>
          <w:p w14:paraId="511EC705" w14:textId="3BEDD166" w:rsidR="008B5FE7" w:rsidRPr="00B86FB6" w:rsidRDefault="008B5FE7" w:rsidP="00C86CAE">
            <w:pPr>
              <w:rPr>
                <w:b/>
                <w:sz w:val="20"/>
                <w:szCs w:val="20"/>
                <w:lang w:bidi="en-US"/>
              </w:rPr>
            </w:pPr>
          </w:p>
        </w:tc>
      </w:tr>
      <w:tr w:rsidR="00B86FB6" w:rsidRPr="00B86FB6" w14:paraId="189A3ADD" w14:textId="77777777" w:rsidTr="009C33E0">
        <w:tc>
          <w:tcPr>
            <w:tcW w:w="1384" w:type="dxa"/>
          </w:tcPr>
          <w:p w14:paraId="5A000469" w14:textId="4F4C834C" w:rsidR="00BB5793" w:rsidRPr="00B86FB6" w:rsidRDefault="00AF0420" w:rsidP="00C86CAE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PG2239F</w:t>
            </w:r>
          </w:p>
          <w:p w14:paraId="5C0B95D2" w14:textId="4555E695" w:rsidR="00AF0420" w:rsidRPr="00B86FB6" w:rsidRDefault="00AF0420" w:rsidP="00C86CAE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PG2239R</w:t>
            </w:r>
          </w:p>
          <w:p w14:paraId="5809E562" w14:textId="4DB60C88" w:rsidR="00AF0420" w:rsidRPr="00B86FB6" w:rsidRDefault="00AF0420" w:rsidP="00C86CAE">
            <w:pPr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2268" w:type="dxa"/>
          </w:tcPr>
          <w:p w14:paraId="2FCA2B8E" w14:textId="78B51DD9" w:rsidR="00905265" w:rsidRPr="00B86FB6" w:rsidRDefault="00BB5793" w:rsidP="00BB5793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Primers used to construct pG2239</w:t>
            </w:r>
            <w:r w:rsidR="00905265">
              <w:rPr>
                <w:sz w:val="20"/>
                <w:szCs w:val="20"/>
                <w:lang w:bidi="en-US"/>
              </w:rPr>
              <w:t xml:space="preserve"> </w:t>
            </w:r>
            <w:proofErr w:type="spellStart"/>
            <w:r w:rsidR="00905265" w:rsidRPr="00905265">
              <w:rPr>
                <w:i/>
                <w:sz w:val="20"/>
                <w:szCs w:val="20"/>
                <w:lang w:bidi="en-US"/>
              </w:rPr>
              <w:t>gusA</w:t>
            </w:r>
            <w:proofErr w:type="spellEnd"/>
            <w:r w:rsidR="00905265">
              <w:rPr>
                <w:sz w:val="20"/>
                <w:szCs w:val="20"/>
                <w:lang w:bidi="en-US"/>
              </w:rPr>
              <w:t xml:space="preserve"> fusion</w:t>
            </w:r>
          </w:p>
          <w:p w14:paraId="0EB1B786" w14:textId="4F87ED76" w:rsidR="00AF0420" w:rsidRPr="00B86FB6" w:rsidRDefault="00AF0420" w:rsidP="00BB5793">
            <w:pPr>
              <w:rPr>
                <w:sz w:val="20"/>
                <w:szCs w:val="20"/>
                <w:lang w:bidi="en-US"/>
              </w:rPr>
            </w:pPr>
          </w:p>
        </w:tc>
        <w:tc>
          <w:tcPr>
            <w:tcW w:w="4864" w:type="dxa"/>
          </w:tcPr>
          <w:p w14:paraId="3C8E5E58" w14:textId="44079FDF" w:rsidR="00B25E23" w:rsidRPr="00B86FB6" w:rsidRDefault="008B5FE7" w:rsidP="00B25E23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</w:t>
            </w:r>
            <w:r w:rsidR="00B25E23" w:rsidRPr="00B86FB6">
              <w:rPr>
                <w:sz w:val="20"/>
                <w:szCs w:val="20"/>
              </w:rPr>
              <w:t xml:space="preserve"> GTGCGGTGTCCTCGCCGCTC-3’</w:t>
            </w:r>
          </w:p>
          <w:p w14:paraId="0D54293A" w14:textId="77777777" w:rsidR="00B25E23" w:rsidRPr="00B86FB6" w:rsidRDefault="00B25E23" w:rsidP="00B25E23">
            <w:pPr>
              <w:rPr>
                <w:sz w:val="20"/>
                <w:szCs w:val="20"/>
              </w:rPr>
            </w:pPr>
          </w:p>
          <w:p w14:paraId="3EB5D724" w14:textId="738CF75D" w:rsidR="00B25E23" w:rsidRPr="00B86FB6" w:rsidRDefault="008B5FE7" w:rsidP="00B25E23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</w:t>
            </w:r>
            <w:r w:rsidR="00B25E23" w:rsidRPr="00B86FB6">
              <w:rPr>
                <w:sz w:val="20"/>
                <w:szCs w:val="20"/>
              </w:rPr>
              <w:t xml:space="preserve"> TGACCCGATTCCTCGTTAGAC-3’</w:t>
            </w:r>
          </w:p>
          <w:p w14:paraId="52DA37C4" w14:textId="30B8FE88" w:rsidR="008B5FE7" w:rsidRPr="00B86FB6" w:rsidRDefault="008B5FE7" w:rsidP="00C86CAE">
            <w:pPr>
              <w:rPr>
                <w:b/>
                <w:sz w:val="20"/>
                <w:szCs w:val="20"/>
                <w:lang w:bidi="en-US"/>
              </w:rPr>
            </w:pPr>
          </w:p>
        </w:tc>
      </w:tr>
      <w:tr w:rsidR="00B86FB6" w:rsidRPr="00B86FB6" w14:paraId="2B35C742" w14:textId="77777777" w:rsidTr="009C33E0">
        <w:tc>
          <w:tcPr>
            <w:tcW w:w="1384" w:type="dxa"/>
          </w:tcPr>
          <w:p w14:paraId="7FF3FCE2" w14:textId="67378424" w:rsidR="00BB5793" w:rsidRPr="00B86FB6" w:rsidRDefault="00AF0420" w:rsidP="00C86CAE">
            <w:pPr>
              <w:rPr>
                <w:b/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P</w:t>
            </w:r>
            <w:r w:rsidR="00B25E23" w:rsidRPr="00B86FB6">
              <w:rPr>
                <w:sz w:val="20"/>
                <w:szCs w:val="20"/>
                <w:lang w:bidi="en-US"/>
              </w:rPr>
              <w:t>G2266</w:t>
            </w:r>
            <w:r w:rsidRPr="00B86FB6">
              <w:rPr>
                <w:sz w:val="20"/>
                <w:szCs w:val="20"/>
                <w:lang w:bidi="en-US"/>
              </w:rPr>
              <w:t>F</w:t>
            </w:r>
          </w:p>
          <w:p w14:paraId="6FD0EFE6" w14:textId="2B79373D" w:rsidR="00AF0420" w:rsidRPr="00B86FB6" w:rsidRDefault="00AF0420" w:rsidP="00C86CAE">
            <w:pPr>
              <w:rPr>
                <w:b/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P</w:t>
            </w:r>
            <w:r w:rsidR="00B25E23" w:rsidRPr="00B86FB6">
              <w:rPr>
                <w:sz w:val="20"/>
                <w:szCs w:val="20"/>
                <w:lang w:bidi="en-US"/>
              </w:rPr>
              <w:t>G2266</w:t>
            </w:r>
            <w:r w:rsidRPr="00B86FB6">
              <w:rPr>
                <w:sz w:val="20"/>
                <w:szCs w:val="20"/>
                <w:lang w:bidi="en-US"/>
              </w:rPr>
              <w:t>R</w:t>
            </w:r>
          </w:p>
        </w:tc>
        <w:tc>
          <w:tcPr>
            <w:tcW w:w="2268" w:type="dxa"/>
          </w:tcPr>
          <w:p w14:paraId="3D902C90" w14:textId="5BD86241" w:rsidR="00BB5793" w:rsidRPr="00B86FB6" w:rsidRDefault="00BB5793" w:rsidP="00C86CAE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Primers used to construct pG2262</w:t>
            </w:r>
            <w:r w:rsidR="00905265">
              <w:rPr>
                <w:sz w:val="20"/>
                <w:szCs w:val="20"/>
                <w:lang w:bidi="en-US"/>
              </w:rPr>
              <w:t xml:space="preserve"> </w:t>
            </w:r>
            <w:proofErr w:type="spellStart"/>
            <w:r w:rsidR="00905265" w:rsidRPr="00905265">
              <w:rPr>
                <w:i/>
                <w:sz w:val="20"/>
                <w:szCs w:val="20"/>
                <w:lang w:bidi="en-US"/>
              </w:rPr>
              <w:t>gusA</w:t>
            </w:r>
            <w:proofErr w:type="spellEnd"/>
            <w:r w:rsidR="00905265">
              <w:rPr>
                <w:sz w:val="20"/>
                <w:szCs w:val="20"/>
                <w:lang w:bidi="en-US"/>
              </w:rPr>
              <w:t xml:space="preserve"> fusion</w:t>
            </w:r>
          </w:p>
        </w:tc>
        <w:tc>
          <w:tcPr>
            <w:tcW w:w="4864" w:type="dxa"/>
          </w:tcPr>
          <w:p w14:paraId="6576D793" w14:textId="2A1BD51F" w:rsidR="006F64CE" w:rsidRPr="00B86FB6" w:rsidRDefault="008B5FE7" w:rsidP="00C86CAE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</w:t>
            </w:r>
            <w:r w:rsidR="00B25E23" w:rsidRPr="00B86FB6">
              <w:rPr>
                <w:sz w:val="20"/>
                <w:szCs w:val="20"/>
              </w:rPr>
              <w:t>GCGCGACATGCTGGGCCAGC-3’</w:t>
            </w:r>
          </w:p>
          <w:p w14:paraId="08CBE26D" w14:textId="77777777" w:rsidR="00B25E23" w:rsidRPr="00B86FB6" w:rsidRDefault="00B25E23" w:rsidP="00C86CAE">
            <w:pPr>
              <w:rPr>
                <w:sz w:val="20"/>
                <w:szCs w:val="20"/>
              </w:rPr>
            </w:pPr>
          </w:p>
          <w:p w14:paraId="11B1DC34" w14:textId="00867606" w:rsidR="00B25E23" w:rsidRPr="00B86FB6" w:rsidRDefault="008B5FE7" w:rsidP="00B25E23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</w:t>
            </w:r>
            <w:r w:rsidR="00B25E23" w:rsidRPr="00B86FB6">
              <w:rPr>
                <w:sz w:val="20"/>
                <w:szCs w:val="20"/>
              </w:rPr>
              <w:t xml:space="preserve"> CTTTCTCTTCGGTCTTTTCG-3’</w:t>
            </w:r>
          </w:p>
          <w:p w14:paraId="1B38FD25" w14:textId="77777777" w:rsidR="008B5FE7" w:rsidRPr="00B86FB6" w:rsidRDefault="008B5FE7" w:rsidP="00C86CAE">
            <w:pPr>
              <w:rPr>
                <w:sz w:val="20"/>
                <w:szCs w:val="20"/>
              </w:rPr>
            </w:pPr>
          </w:p>
          <w:p w14:paraId="5F0A5A44" w14:textId="3701757D" w:rsidR="006F64CE" w:rsidRPr="00B86FB6" w:rsidRDefault="006F64CE" w:rsidP="00C86CAE">
            <w:pPr>
              <w:rPr>
                <w:b/>
                <w:sz w:val="20"/>
                <w:szCs w:val="20"/>
                <w:lang w:bidi="en-US"/>
              </w:rPr>
            </w:pPr>
          </w:p>
        </w:tc>
      </w:tr>
      <w:tr w:rsidR="00B86FB6" w:rsidRPr="00B86FB6" w14:paraId="18C77706" w14:textId="77777777" w:rsidTr="009C33E0">
        <w:tc>
          <w:tcPr>
            <w:tcW w:w="1384" w:type="dxa"/>
          </w:tcPr>
          <w:p w14:paraId="4929FFAD" w14:textId="2D52BA7E" w:rsidR="00BB5793" w:rsidRPr="00B86FB6" w:rsidRDefault="00AF0420" w:rsidP="00C86CAE">
            <w:pPr>
              <w:rPr>
                <w:b/>
                <w:sz w:val="20"/>
                <w:szCs w:val="20"/>
                <w:lang w:bidi="en-US"/>
              </w:rPr>
            </w:pPr>
            <w:proofErr w:type="spellStart"/>
            <w:proofErr w:type="gramStart"/>
            <w:r w:rsidRPr="00B86FB6">
              <w:rPr>
                <w:sz w:val="20"/>
                <w:szCs w:val="20"/>
                <w:lang w:bidi="en-US"/>
              </w:rPr>
              <w:t>flhB</w:t>
            </w:r>
            <w:proofErr w:type="spellEnd"/>
            <w:proofErr w:type="gramEnd"/>
            <w:r w:rsidRPr="00B86FB6">
              <w:rPr>
                <w:sz w:val="20"/>
                <w:szCs w:val="20"/>
                <w:lang w:bidi="en-US"/>
              </w:rPr>
              <w:t xml:space="preserve"> probe</w:t>
            </w:r>
          </w:p>
        </w:tc>
        <w:tc>
          <w:tcPr>
            <w:tcW w:w="2268" w:type="dxa"/>
          </w:tcPr>
          <w:p w14:paraId="6B425B60" w14:textId="3DE19D51" w:rsidR="00BB5793" w:rsidRPr="00B86FB6" w:rsidRDefault="00BB5793" w:rsidP="00BB5793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 xml:space="preserve">Primers used to generate EMSA probe </w:t>
            </w:r>
            <w:r w:rsidR="00AF0420" w:rsidRPr="00B86FB6">
              <w:rPr>
                <w:sz w:val="20"/>
                <w:szCs w:val="20"/>
                <w:lang w:bidi="en-US"/>
              </w:rPr>
              <w:t>–</w:t>
            </w:r>
            <w:r w:rsidRPr="00B86FB6">
              <w:rPr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B86FB6">
              <w:rPr>
                <w:i/>
                <w:sz w:val="20"/>
                <w:szCs w:val="20"/>
                <w:lang w:bidi="en-US"/>
              </w:rPr>
              <w:t>flhB</w:t>
            </w:r>
            <w:proofErr w:type="spellEnd"/>
            <w:r w:rsidR="00AF0420" w:rsidRPr="00B86FB6">
              <w:rPr>
                <w:i/>
                <w:sz w:val="20"/>
                <w:szCs w:val="20"/>
                <w:lang w:bidi="en-US"/>
              </w:rPr>
              <w:t xml:space="preserve"> </w:t>
            </w:r>
            <w:r w:rsidR="00AF0420" w:rsidRPr="00B86FB6">
              <w:rPr>
                <w:sz w:val="20"/>
                <w:szCs w:val="20"/>
                <w:lang w:bidi="en-US"/>
              </w:rPr>
              <w:t xml:space="preserve">– 160 </w:t>
            </w:r>
            <w:proofErr w:type="spellStart"/>
            <w:r w:rsidR="00AF0420" w:rsidRPr="00B86FB6">
              <w:rPr>
                <w:sz w:val="20"/>
                <w:szCs w:val="20"/>
                <w:lang w:bidi="en-US"/>
              </w:rPr>
              <w:t>bp</w:t>
            </w:r>
            <w:proofErr w:type="spellEnd"/>
          </w:p>
        </w:tc>
        <w:tc>
          <w:tcPr>
            <w:tcW w:w="4864" w:type="dxa"/>
          </w:tcPr>
          <w:p w14:paraId="7CE5E752" w14:textId="055F122F" w:rsidR="008B5FE7" w:rsidRPr="00B86FB6" w:rsidRDefault="008B5FE7" w:rsidP="008B5FE7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CTTTACCTATTCCCGCCCCC</w:t>
            </w:r>
            <w:r w:rsidR="006F64CE" w:rsidRPr="00B86FB6">
              <w:rPr>
                <w:sz w:val="20"/>
                <w:szCs w:val="20"/>
              </w:rPr>
              <w:t>-3’</w:t>
            </w:r>
          </w:p>
          <w:p w14:paraId="6E754A55" w14:textId="77777777" w:rsidR="006F64CE" w:rsidRPr="00B86FB6" w:rsidRDefault="006F64CE" w:rsidP="008B5FE7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1AE83884" w14:textId="2B49373E" w:rsidR="008B5FE7" w:rsidRPr="00B86FB6" w:rsidRDefault="008B5FE7" w:rsidP="008B5FE7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CCGTCTTCGGACTCGGACAT</w:t>
            </w:r>
            <w:r w:rsidR="006F64CE" w:rsidRPr="00B86FB6">
              <w:rPr>
                <w:sz w:val="20"/>
                <w:szCs w:val="20"/>
              </w:rPr>
              <w:t>-3’</w:t>
            </w:r>
          </w:p>
          <w:p w14:paraId="6BB84F4F" w14:textId="77777777" w:rsidR="00BB5793" w:rsidRPr="00B86FB6" w:rsidRDefault="00BB5793" w:rsidP="00C86CAE">
            <w:pPr>
              <w:rPr>
                <w:b/>
                <w:sz w:val="20"/>
                <w:szCs w:val="20"/>
                <w:lang w:bidi="en-US"/>
              </w:rPr>
            </w:pPr>
          </w:p>
        </w:tc>
      </w:tr>
      <w:tr w:rsidR="00B86FB6" w:rsidRPr="00B86FB6" w14:paraId="79102493" w14:textId="77777777" w:rsidTr="009C33E0">
        <w:tc>
          <w:tcPr>
            <w:tcW w:w="1384" w:type="dxa"/>
          </w:tcPr>
          <w:p w14:paraId="372DD541" w14:textId="1D79ACE5" w:rsidR="00BB5793" w:rsidRPr="00B86FB6" w:rsidRDefault="00AF0420" w:rsidP="00C86CAE">
            <w:pPr>
              <w:rPr>
                <w:b/>
                <w:sz w:val="20"/>
                <w:szCs w:val="20"/>
                <w:lang w:bidi="en-US"/>
              </w:rPr>
            </w:pPr>
            <w:proofErr w:type="spellStart"/>
            <w:proofErr w:type="gramStart"/>
            <w:r w:rsidRPr="00B86FB6">
              <w:rPr>
                <w:sz w:val="20"/>
                <w:szCs w:val="20"/>
                <w:lang w:bidi="en-US"/>
              </w:rPr>
              <w:t>aaeB</w:t>
            </w:r>
            <w:proofErr w:type="spellEnd"/>
            <w:proofErr w:type="gramEnd"/>
            <w:r w:rsidRPr="00B86FB6">
              <w:rPr>
                <w:sz w:val="20"/>
                <w:szCs w:val="20"/>
                <w:lang w:bidi="en-US"/>
              </w:rPr>
              <w:t xml:space="preserve"> probe</w:t>
            </w:r>
          </w:p>
        </w:tc>
        <w:tc>
          <w:tcPr>
            <w:tcW w:w="2268" w:type="dxa"/>
          </w:tcPr>
          <w:p w14:paraId="745B01AA" w14:textId="523B41B3" w:rsidR="00BB5793" w:rsidRPr="00B86FB6" w:rsidRDefault="00BB5793" w:rsidP="00C86CAE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 xml:space="preserve">Primers used to generate EMSA probe </w:t>
            </w:r>
            <w:r w:rsidR="00AF0420" w:rsidRPr="00B86FB6">
              <w:rPr>
                <w:sz w:val="20"/>
                <w:szCs w:val="20"/>
                <w:lang w:bidi="en-US"/>
              </w:rPr>
              <w:t>–</w:t>
            </w:r>
            <w:r w:rsidRPr="00B86FB6">
              <w:rPr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B86FB6">
              <w:rPr>
                <w:i/>
                <w:sz w:val="20"/>
                <w:szCs w:val="20"/>
                <w:lang w:bidi="en-US"/>
              </w:rPr>
              <w:t>aaeB</w:t>
            </w:r>
            <w:proofErr w:type="spellEnd"/>
            <w:r w:rsidR="00AF0420" w:rsidRPr="00B86FB6">
              <w:rPr>
                <w:i/>
                <w:sz w:val="20"/>
                <w:szCs w:val="20"/>
                <w:lang w:bidi="en-US"/>
              </w:rPr>
              <w:t xml:space="preserve"> </w:t>
            </w:r>
            <w:r w:rsidR="00AF0420" w:rsidRPr="00B86FB6">
              <w:rPr>
                <w:sz w:val="20"/>
                <w:szCs w:val="20"/>
                <w:lang w:bidi="en-US"/>
              </w:rPr>
              <w:t xml:space="preserve">– 200 </w:t>
            </w:r>
            <w:proofErr w:type="spellStart"/>
            <w:r w:rsidR="00AF0420" w:rsidRPr="00B86FB6">
              <w:rPr>
                <w:sz w:val="20"/>
                <w:szCs w:val="20"/>
                <w:lang w:bidi="en-US"/>
              </w:rPr>
              <w:t>bp</w:t>
            </w:r>
            <w:proofErr w:type="spellEnd"/>
          </w:p>
        </w:tc>
        <w:tc>
          <w:tcPr>
            <w:tcW w:w="4864" w:type="dxa"/>
          </w:tcPr>
          <w:p w14:paraId="023018D1" w14:textId="32D918C5" w:rsidR="006F64CE" w:rsidRPr="00B86FB6" w:rsidRDefault="008B5FE7" w:rsidP="006F64CE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</w:t>
            </w:r>
            <w:r w:rsidR="006F64CE" w:rsidRPr="00B86FB6">
              <w:rPr>
                <w:sz w:val="20"/>
                <w:szCs w:val="20"/>
              </w:rPr>
              <w:t xml:space="preserve"> GGCATCGAACCGGCCGCACG-3’</w:t>
            </w:r>
          </w:p>
          <w:p w14:paraId="24B19ABD" w14:textId="77777777" w:rsidR="006F64CE" w:rsidRPr="00B86FB6" w:rsidRDefault="006F64CE" w:rsidP="006F64CE">
            <w:pPr>
              <w:rPr>
                <w:sz w:val="20"/>
                <w:szCs w:val="20"/>
              </w:rPr>
            </w:pPr>
          </w:p>
          <w:p w14:paraId="0A34BA09" w14:textId="4D980FD6" w:rsidR="006F64CE" w:rsidRPr="00B86FB6" w:rsidRDefault="006F64CE" w:rsidP="006F64CE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CGGGTGTGTCTCCTGATCAG-3’</w:t>
            </w:r>
          </w:p>
          <w:p w14:paraId="4E050DEE" w14:textId="77777777" w:rsidR="00BB5793" w:rsidRPr="00B86FB6" w:rsidRDefault="00BB5793" w:rsidP="00C86CAE">
            <w:pPr>
              <w:rPr>
                <w:sz w:val="20"/>
                <w:szCs w:val="20"/>
              </w:rPr>
            </w:pPr>
          </w:p>
          <w:p w14:paraId="625BDBE7" w14:textId="32F45547" w:rsidR="008B5FE7" w:rsidRPr="00B86FB6" w:rsidRDefault="008B5FE7" w:rsidP="006F64CE">
            <w:pPr>
              <w:rPr>
                <w:b/>
                <w:sz w:val="20"/>
                <w:szCs w:val="20"/>
                <w:lang w:bidi="en-US"/>
              </w:rPr>
            </w:pPr>
          </w:p>
        </w:tc>
      </w:tr>
      <w:tr w:rsidR="00B86FB6" w:rsidRPr="00B86FB6" w14:paraId="207395E4" w14:textId="77777777" w:rsidTr="009C33E0">
        <w:tc>
          <w:tcPr>
            <w:tcW w:w="1384" w:type="dxa"/>
          </w:tcPr>
          <w:p w14:paraId="7B581EAC" w14:textId="5FEA8264" w:rsidR="00BB5793" w:rsidRPr="00B86FB6" w:rsidRDefault="00AF0420" w:rsidP="00C86CAE">
            <w:pPr>
              <w:rPr>
                <w:b/>
                <w:sz w:val="20"/>
                <w:szCs w:val="20"/>
                <w:lang w:bidi="en-US"/>
              </w:rPr>
            </w:pPr>
            <w:proofErr w:type="spellStart"/>
            <w:proofErr w:type="gramStart"/>
            <w:r w:rsidRPr="00B86FB6">
              <w:rPr>
                <w:sz w:val="20"/>
                <w:szCs w:val="20"/>
                <w:lang w:bidi="en-US"/>
              </w:rPr>
              <w:t>flgG</w:t>
            </w:r>
            <w:proofErr w:type="spellEnd"/>
            <w:proofErr w:type="gramEnd"/>
            <w:r w:rsidRPr="00B86FB6">
              <w:rPr>
                <w:sz w:val="20"/>
                <w:szCs w:val="20"/>
                <w:lang w:bidi="en-US"/>
              </w:rPr>
              <w:t xml:space="preserve"> probe</w:t>
            </w:r>
          </w:p>
        </w:tc>
        <w:tc>
          <w:tcPr>
            <w:tcW w:w="2268" w:type="dxa"/>
          </w:tcPr>
          <w:p w14:paraId="7E9DB5AD" w14:textId="2CBF4A73" w:rsidR="00BB5793" w:rsidRPr="00B86FB6" w:rsidRDefault="00BB5793" w:rsidP="00BB5793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 xml:space="preserve">Primers used to generate EMSA probe </w:t>
            </w:r>
            <w:r w:rsidR="00AF0420" w:rsidRPr="00B86FB6">
              <w:rPr>
                <w:sz w:val="20"/>
                <w:szCs w:val="20"/>
                <w:lang w:bidi="en-US"/>
              </w:rPr>
              <w:t>–</w:t>
            </w:r>
            <w:r w:rsidRPr="00B86FB6">
              <w:rPr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B86FB6">
              <w:rPr>
                <w:i/>
                <w:sz w:val="20"/>
                <w:szCs w:val="20"/>
                <w:lang w:bidi="en-US"/>
              </w:rPr>
              <w:t>flgG</w:t>
            </w:r>
            <w:proofErr w:type="spellEnd"/>
            <w:r w:rsidR="00AF0420" w:rsidRPr="00B86FB6">
              <w:rPr>
                <w:i/>
                <w:sz w:val="20"/>
                <w:szCs w:val="20"/>
                <w:lang w:bidi="en-US"/>
              </w:rPr>
              <w:t xml:space="preserve"> </w:t>
            </w:r>
            <w:r w:rsidR="00B25E23" w:rsidRPr="00B86FB6">
              <w:rPr>
                <w:sz w:val="20"/>
                <w:szCs w:val="20"/>
                <w:lang w:bidi="en-US"/>
              </w:rPr>
              <w:t>– 180</w:t>
            </w:r>
            <w:r w:rsidR="00AF0420" w:rsidRPr="00B86FB6">
              <w:rPr>
                <w:sz w:val="20"/>
                <w:szCs w:val="20"/>
                <w:lang w:bidi="en-US"/>
              </w:rPr>
              <w:t xml:space="preserve"> </w:t>
            </w:r>
            <w:proofErr w:type="spellStart"/>
            <w:r w:rsidR="00AF0420" w:rsidRPr="00B86FB6">
              <w:rPr>
                <w:sz w:val="20"/>
                <w:szCs w:val="20"/>
                <w:lang w:bidi="en-US"/>
              </w:rPr>
              <w:t>bp</w:t>
            </w:r>
            <w:proofErr w:type="spellEnd"/>
          </w:p>
        </w:tc>
        <w:tc>
          <w:tcPr>
            <w:tcW w:w="4864" w:type="dxa"/>
          </w:tcPr>
          <w:p w14:paraId="4D5505D6" w14:textId="01FAA453" w:rsidR="00B25E23" w:rsidRPr="00B86FB6" w:rsidRDefault="008B5FE7" w:rsidP="00B25E23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</w:t>
            </w:r>
            <w:r w:rsidR="00B25E23" w:rsidRPr="00B86FB6">
              <w:rPr>
                <w:sz w:val="20"/>
                <w:szCs w:val="20"/>
              </w:rPr>
              <w:t xml:space="preserve"> CCTGATCTGCCGCGCAGATTT-3’</w:t>
            </w:r>
          </w:p>
          <w:p w14:paraId="62785B42" w14:textId="66B1D6FD" w:rsidR="00BB5793" w:rsidRPr="00B86FB6" w:rsidRDefault="00BB5793" w:rsidP="00C86CAE">
            <w:pPr>
              <w:rPr>
                <w:b/>
                <w:sz w:val="20"/>
                <w:szCs w:val="20"/>
                <w:lang w:bidi="en-US"/>
              </w:rPr>
            </w:pPr>
          </w:p>
          <w:p w14:paraId="306802F4" w14:textId="077EA93F" w:rsidR="00B25E23" w:rsidRPr="00B86FB6" w:rsidRDefault="008B5FE7" w:rsidP="00B25E23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</w:t>
            </w:r>
            <w:r w:rsidR="00B25E23" w:rsidRPr="00B86FB6">
              <w:rPr>
                <w:sz w:val="20"/>
                <w:szCs w:val="20"/>
              </w:rPr>
              <w:t xml:space="preserve"> CCGGGGATGTGTTCCGGGCA-3’</w:t>
            </w:r>
          </w:p>
          <w:p w14:paraId="1DF4A766" w14:textId="77777777" w:rsidR="008B5FE7" w:rsidRPr="00B86FB6" w:rsidRDefault="008B5FE7" w:rsidP="00C86CAE">
            <w:pPr>
              <w:rPr>
                <w:sz w:val="20"/>
                <w:szCs w:val="20"/>
              </w:rPr>
            </w:pPr>
          </w:p>
          <w:p w14:paraId="034F9E2B" w14:textId="3E51E458" w:rsidR="008B5FE7" w:rsidRPr="00B86FB6" w:rsidRDefault="008B5FE7" w:rsidP="00C86CAE">
            <w:pPr>
              <w:rPr>
                <w:b/>
                <w:sz w:val="20"/>
                <w:szCs w:val="20"/>
                <w:lang w:bidi="en-US"/>
              </w:rPr>
            </w:pPr>
          </w:p>
        </w:tc>
      </w:tr>
      <w:tr w:rsidR="00B86FB6" w:rsidRPr="00B86FB6" w14:paraId="5C2A0EAD" w14:textId="77777777" w:rsidTr="009C33E0">
        <w:tc>
          <w:tcPr>
            <w:tcW w:w="1384" w:type="dxa"/>
          </w:tcPr>
          <w:p w14:paraId="0D49FD23" w14:textId="42990ED2" w:rsidR="00BB5793" w:rsidRPr="00B86FB6" w:rsidRDefault="00AF0420" w:rsidP="00C86CAE">
            <w:pPr>
              <w:rPr>
                <w:b/>
                <w:sz w:val="20"/>
                <w:szCs w:val="20"/>
                <w:lang w:bidi="en-US"/>
              </w:rPr>
            </w:pPr>
            <w:proofErr w:type="spellStart"/>
            <w:proofErr w:type="gramStart"/>
            <w:r w:rsidRPr="00B86FB6">
              <w:rPr>
                <w:sz w:val="20"/>
                <w:szCs w:val="20"/>
                <w:lang w:bidi="en-US"/>
              </w:rPr>
              <w:t>fliL</w:t>
            </w:r>
            <w:proofErr w:type="spellEnd"/>
            <w:proofErr w:type="gramEnd"/>
            <w:r w:rsidRPr="00B86FB6">
              <w:rPr>
                <w:sz w:val="20"/>
                <w:szCs w:val="20"/>
                <w:lang w:bidi="en-US"/>
              </w:rPr>
              <w:t xml:space="preserve"> probe</w:t>
            </w:r>
          </w:p>
        </w:tc>
        <w:tc>
          <w:tcPr>
            <w:tcW w:w="2268" w:type="dxa"/>
          </w:tcPr>
          <w:p w14:paraId="6A80DFC2" w14:textId="550D8AA7" w:rsidR="00BB5793" w:rsidRPr="00B86FB6" w:rsidRDefault="00BB5793" w:rsidP="00C86CAE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 xml:space="preserve">Primers used to generate EMSA probe </w:t>
            </w:r>
            <w:r w:rsidR="00AF0420" w:rsidRPr="00B86FB6">
              <w:rPr>
                <w:sz w:val="20"/>
                <w:szCs w:val="20"/>
                <w:lang w:bidi="en-US"/>
              </w:rPr>
              <w:t>–</w:t>
            </w:r>
            <w:r w:rsidRPr="00B86FB6">
              <w:rPr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B86FB6">
              <w:rPr>
                <w:i/>
                <w:sz w:val="20"/>
                <w:szCs w:val="20"/>
                <w:lang w:bidi="en-US"/>
              </w:rPr>
              <w:t>fliL</w:t>
            </w:r>
            <w:proofErr w:type="spellEnd"/>
            <w:r w:rsidR="00AF0420" w:rsidRPr="00B86FB6">
              <w:rPr>
                <w:i/>
                <w:sz w:val="20"/>
                <w:szCs w:val="20"/>
                <w:lang w:bidi="en-US"/>
              </w:rPr>
              <w:t xml:space="preserve"> </w:t>
            </w:r>
            <w:r w:rsidR="00B25E23" w:rsidRPr="00B86FB6">
              <w:rPr>
                <w:sz w:val="20"/>
                <w:szCs w:val="20"/>
                <w:lang w:bidi="en-US"/>
              </w:rPr>
              <w:t>– 190</w:t>
            </w:r>
            <w:r w:rsidR="00AF0420" w:rsidRPr="00B86FB6">
              <w:rPr>
                <w:sz w:val="20"/>
                <w:szCs w:val="20"/>
                <w:lang w:bidi="en-US"/>
              </w:rPr>
              <w:t xml:space="preserve"> </w:t>
            </w:r>
            <w:proofErr w:type="spellStart"/>
            <w:r w:rsidR="00AF0420" w:rsidRPr="00B86FB6">
              <w:rPr>
                <w:sz w:val="20"/>
                <w:szCs w:val="20"/>
                <w:lang w:bidi="en-US"/>
              </w:rPr>
              <w:t>bp</w:t>
            </w:r>
            <w:proofErr w:type="spellEnd"/>
          </w:p>
        </w:tc>
        <w:tc>
          <w:tcPr>
            <w:tcW w:w="4864" w:type="dxa"/>
          </w:tcPr>
          <w:p w14:paraId="170A815B" w14:textId="1B3941B4" w:rsidR="00B25E23" w:rsidRPr="00B86FB6" w:rsidRDefault="008B5FE7" w:rsidP="00B25E23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</w:t>
            </w:r>
            <w:r w:rsidR="00B25E23" w:rsidRPr="00B86FB6">
              <w:rPr>
                <w:sz w:val="20"/>
                <w:szCs w:val="20"/>
              </w:rPr>
              <w:t xml:space="preserve"> TTCCCACGGGCCCATGGGCC-3’</w:t>
            </w:r>
          </w:p>
          <w:p w14:paraId="1DA6E35A" w14:textId="77777777" w:rsidR="00BB5793" w:rsidRPr="00B86FB6" w:rsidRDefault="00BB5793" w:rsidP="00C86CAE">
            <w:pPr>
              <w:rPr>
                <w:sz w:val="20"/>
                <w:szCs w:val="20"/>
              </w:rPr>
            </w:pPr>
          </w:p>
          <w:p w14:paraId="4F2D4706" w14:textId="77777777" w:rsidR="00B25E23" w:rsidRPr="00B86FB6" w:rsidRDefault="00B25E23" w:rsidP="00C86CAE">
            <w:pPr>
              <w:rPr>
                <w:sz w:val="20"/>
                <w:szCs w:val="20"/>
              </w:rPr>
            </w:pPr>
          </w:p>
          <w:p w14:paraId="2DA8708B" w14:textId="7E9A4CEF" w:rsidR="00B25E23" w:rsidRPr="00B86FB6" w:rsidRDefault="008B5FE7" w:rsidP="00B25E23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</w:t>
            </w:r>
            <w:r w:rsidR="00B25E23" w:rsidRPr="00B86FB6">
              <w:rPr>
                <w:sz w:val="20"/>
                <w:szCs w:val="20"/>
              </w:rPr>
              <w:t xml:space="preserve"> GGTGTGCTCCAGGGGAATGC-3’</w:t>
            </w:r>
          </w:p>
          <w:p w14:paraId="4DC6C1FB" w14:textId="77777777" w:rsidR="008B5FE7" w:rsidRPr="00B86FB6" w:rsidRDefault="008B5FE7" w:rsidP="00C86CAE">
            <w:pPr>
              <w:rPr>
                <w:sz w:val="20"/>
                <w:szCs w:val="20"/>
              </w:rPr>
            </w:pPr>
          </w:p>
          <w:p w14:paraId="6D151095" w14:textId="266CC631" w:rsidR="008B5FE7" w:rsidRPr="00B86FB6" w:rsidRDefault="008B5FE7" w:rsidP="00C86CAE">
            <w:pPr>
              <w:rPr>
                <w:b/>
                <w:sz w:val="20"/>
                <w:szCs w:val="20"/>
                <w:lang w:bidi="en-US"/>
              </w:rPr>
            </w:pPr>
          </w:p>
        </w:tc>
      </w:tr>
      <w:tr w:rsidR="00B86FB6" w:rsidRPr="00B86FB6" w14:paraId="0B7FA9DD" w14:textId="77777777" w:rsidTr="009C33E0">
        <w:tc>
          <w:tcPr>
            <w:tcW w:w="1384" w:type="dxa"/>
          </w:tcPr>
          <w:p w14:paraId="5481E813" w14:textId="1B656FAB" w:rsidR="00BB5793" w:rsidRPr="00B86FB6" w:rsidRDefault="00AF0420" w:rsidP="00C86CAE">
            <w:pPr>
              <w:rPr>
                <w:b/>
                <w:sz w:val="20"/>
                <w:szCs w:val="20"/>
                <w:lang w:bidi="en-US"/>
              </w:rPr>
            </w:pPr>
            <w:proofErr w:type="spellStart"/>
            <w:proofErr w:type="gramStart"/>
            <w:r w:rsidRPr="00B86FB6">
              <w:rPr>
                <w:sz w:val="20"/>
                <w:szCs w:val="20"/>
                <w:lang w:bidi="en-US"/>
              </w:rPr>
              <w:t>flhB</w:t>
            </w:r>
            <w:proofErr w:type="spellEnd"/>
            <w:proofErr w:type="gramEnd"/>
            <w:r w:rsidRPr="00B86FB6">
              <w:rPr>
                <w:sz w:val="20"/>
                <w:szCs w:val="20"/>
                <w:lang w:bidi="en-US"/>
              </w:rPr>
              <w:t xml:space="preserve"> truncation</w:t>
            </w:r>
          </w:p>
        </w:tc>
        <w:tc>
          <w:tcPr>
            <w:tcW w:w="2268" w:type="dxa"/>
          </w:tcPr>
          <w:p w14:paraId="16B109F4" w14:textId="7FB1B522" w:rsidR="00BB5793" w:rsidRPr="00B86FB6" w:rsidRDefault="00BB5793" w:rsidP="00C86CAE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 xml:space="preserve">Primers used to generate EMSA probe – </w:t>
            </w:r>
            <w:proofErr w:type="spellStart"/>
            <w:r w:rsidRPr="00B86FB6">
              <w:rPr>
                <w:i/>
                <w:sz w:val="20"/>
                <w:szCs w:val="20"/>
                <w:lang w:bidi="en-US"/>
              </w:rPr>
              <w:t>flhB</w:t>
            </w:r>
            <w:proofErr w:type="spellEnd"/>
            <w:r w:rsidRPr="00B86FB6">
              <w:rPr>
                <w:sz w:val="20"/>
                <w:szCs w:val="20"/>
                <w:lang w:bidi="en-US"/>
              </w:rPr>
              <w:t xml:space="preserve"> truncation</w:t>
            </w:r>
            <w:r w:rsidR="008B5FE7" w:rsidRPr="00B86FB6">
              <w:rPr>
                <w:sz w:val="20"/>
                <w:szCs w:val="20"/>
                <w:lang w:bidi="en-US"/>
              </w:rPr>
              <w:t xml:space="preserve"> – 155</w:t>
            </w:r>
            <w:r w:rsidR="00AF0420" w:rsidRPr="00B86FB6">
              <w:rPr>
                <w:sz w:val="20"/>
                <w:szCs w:val="20"/>
                <w:lang w:bidi="en-US"/>
              </w:rPr>
              <w:t xml:space="preserve"> </w:t>
            </w:r>
            <w:proofErr w:type="spellStart"/>
            <w:r w:rsidR="00AF0420" w:rsidRPr="00B86FB6">
              <w:rPr>
                <w:sz w:val="20"/>
                <w:szCs w:val="20"/>
                <w:lang w:bidi="en-US"/>
              </w:rPr>
              <w:t>bp</w:t>
            </w:r>
            <w:proofErr w:type="spellEnd"/>
          </w:p>
        </w:tc>
        <w:tc>
          <w:tcPr>
            <w:tcW w:w="4864" w:type="dxa"/>
          </w:tcPr>
          <w:p w14:paraId="49D6AEEC" w14:textId="5DA46F83" w:rsidR="008B5FE7" w:rsidRPr="00B86FB6" w:rsidRDefault="008B5FE7" w:rsidP="008B5FE7">
            <w:pPr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CCGAATCCCGATTCCCCATTC</w:t>
            </w:r>
            <w:r w:rsidR="006F64CE" w:rsidRPr="00B86FB6">
              <w:rPr>
                <w:sz w:val="20"/>
                <w:szCs w:val="20"/>
              </w:rPr>
              <w:t>-3’</w:t>
            </w:r>
          </w:p>
          <w:p w14:paraId="4C8A01E0" w14:textId="77777777" w:rsidR="006F64CE" w:rsidRPr="00B86FB6" w:rsidRDefault="006F64CE" w:rsidP="008B5FE7">
            <w:pPr>
              <w:rPr>
                <w:sz w:val="20"/>
                <w:szCs w:val="20"/>
              </w:rPr>
            </w:pPr>
          </w:p>
          <w:p w14:paraId="4C015D47" w14:textId="0856EE94" w:rsidR="008B5FE7" w:rsidRPr="00B86FB6" w:rsidRDefault="008B5FE7" w:rsidP="008B5FE7">
            <w:pPr>
              <w:tabs>
                <w:tab w:val="left" w:pos="1080"/>
              </w:tabs>
              <w:rPr>
                <w:sz w:val="20"/>
                <w:szCs w:val="20"/>
              </w:rPr>
            </w:pPr>
            <w:r w:rsidRPr="00B86FB6">
              <w:rPr>
                <w:sz w:val="20"/>
                <w:szCs w:val="20"/>
              </w:rPr>
              <w:t>5’-CCTTGCTCGCGGGCTTCGCGC</w:t>
            </w:r>
            <w:r w:rsidR="006F64CE" w:rsidRPr="00B86FB6">
              <w:rPr>
                <w:sz w:val="20"/>
                <w:szCs w:val="20"/>
              </w:rPr>
              <w:t>-3’</w:t>
            </w:r>
          </w:p>
          <w:p w14:paraId="20D7A272" w14:textId="77777777" w:rsidR="00BB5793" w:rsidRPr="00B86FB6" w:rsidRDefault="00BB5793" w:rsidP="00C86CAE">
            <w:pPr>
              <w:rPr>
                <w:b/>
                <w:sz w:val="20"/>
                <w:szCs w:val="20"/>
                <w:lang w:bidi="en-US"/>
              </w:rPr>
            </w:pPr>
          </w:p>
        </w:tc>
      </w:tr>
      <w:tr w:rsidR="00B86FB6" w:rsidRPr="00B86FB6" w14:paraId="75004427" w14:textId="77777777" w:rsidTr="009C33E0">
        <w:tc>
          <w:tcPr>
            <w:tcW w:w="1384" w:type="dxa"/>
          </w:tcPr>
          <w:p w14:paraId="3BA42A79" w14:textId="77777777" w:rsidR="00BB5793" w:rsidRPr="00B86FB6" w:rsidRDefault="00BB5793" w:rsidP="00C86CAE">
            <w:pPr>
              <w:rPr>
                <w:b/>
                <w:sz w:val="20"/>
                <w:szCs w:val="20"/>
                <w:lang w:bidi="en-US"/>
              </w:rPr>
            </w:pPr>
            <w:bookmarkStart w:id="0" w:name="_GoBack" w:colFirst="0" w:colLast="3"/>
          </w:p>
        </w:tc>
        <w:tc>
          <w:tcPr>
            <w:tcW w:w="2268" w:type="dxa"/>
          </w:tcPr>
          <w:p w14:paraId="23FE3DB9" w14:textId="22E08950" w:rsidR="00BB5793" w:rsidRPr="00B86FB6" w:rsidRDefault="00BB5793" w:rsidP="00C86CAE">
            <w:pPr>
              <w:rPr>
                <w:sz w:val="20"/>
                <w:szCs w:val="20"/>
                <w:lang w:bidi="en-US"/>
              </w:rPr>
            </w:pPr>
          </w:p>
        </w:tc>
        <w:tc>
          <w:tcPr>
            <w:tcW w:w="4864" w:type="dxa"/>
          </w:tcPr>
          <w:p w14:paraId="6B92ACE9" w14:textId="77777777" w:rsidR="00BB5793" w:rsidRPr="00B86FB6" w:rsidRDefault="00BB5793" w:rsidP="00C86CAE">
            <w:pPr>
              <w:rPr>
                <w:b/>
                <w:sz w:val="20"/>
                <w:szCs w:val="20"/>
                <w:lang w:bidi="en-US"/>
              </w:rPr>
            </w:pPr>
          </w:p>
        </w:tc>
      </w:tr>
      <w:bookmarkEnd w:id="0"/>
      <w:tr w:rsidR="00B86FB6" w:rsidRPr="00B86FB6" w14:paraId="0A18B9CD" w14:textId="77777777" w:rsidTr="009C33E0">
        <w:tc>
          <w:tcPr>
            <w:tcW w:w="1384" w:type="dxa"/>
          </w:tcPr>
          <w:p w14:paraId="75C394F8" w14:textId="4CC4AF6F" w:rsidR="00BB5793" w:rsidRPr="00B86FB6" w:rsidRDefault="00BB5793" w:rsidP="00C86CAE">
            <w:pPr>
              <w:rPr>
                <w:b/>
                <w:sz w:val="20"/>
                <w:szCs w:val="20"/>
                <w:lang w:bidi="en-US"/>
              </w:rPr>
            </w:pPr>
            <w:r w:rsidRPr="00B86FB6">
              <w:rPr>
                <w:b/>
                <w:sz w:val="20"/>
                <w:szCs w:val="20"/>
                <w:lang w:bidi="en-US"/>
              </w:rPr>
              <w:t>Construct</w:t>
            </w:r>
          </w:p>
        </w:tc>
        <w:tc>
          <w:tcPr>
            <w:tcW w:w="2268" w:type="dxa"/>
          </w:tcPr>
          <w:p w14:paraId="6B36E3CE" w14:textId="5FFFFBE2" w:rsidR="00BB5793" w:rsidRPr="00B86FB6" w:rsidRDefault="00BB5793" w:rsidP="00C86CAE">
            <w:pPr>
              <w:rPr>
                <w:b/>
                <w:sz w:val="20"/>
                <w:szCs w:val="20"/>
                <w:lang w:bidi="en-US"/>
              </w:rPr>
            </w:pPr>
            <w:r w:rsidRPr="00B86FB6">
              <w:rPr>
                <w:b/>
                <w:sz w:val="20"/>
                <w:szCs w:val="20"/>
                <w:lang w:bidi="en-US"/>
              </w:rPr>
              <w:t>Comment</w:t>
            </w:r>
          </w:p>
        </w:tc>
        <w:tc>
          <w:tcPr>
            <w:tcW w:w="4864" w:type="dxa"/>
          </w:tcPr>
          <w:p w14:paraId="2C86BBA7" w14:textId="77777777" w:rsidR="00BB5793" w:rsidRDefault="00BB5793" w:rsidP="00C86CAE">
            <w:pPr>
              <w:rPr>
                <w:b/>
                <w:sz w:val="20"/>
                <w:szCs w:val="20"/>
                <w:lang w:bidi="en-US"/>
              </w:rPr>
            </w:pPr>
            <w:r w:rsidRPr="00B86FB6">
              <w:rPr>
                <w:b/>
                <w:sz w:val="20"/>
                <w:szCs w:val="20"/>
                <w:lang w:bidi="en-US"/>
              </w:rPr>
              <w:t xml:space="preserve">DNA fragment synthesized </w:t>
            </w:r>
          </w:p>
          <w:p w14:paraId="33CE3D76" w14:textId="7A6EECDB" w:rsidR="00CD0F15" w:rsidRPr="00B86FB6" w:rsidRDefault="00CD0F15" w:rsidP="00C86CAE">
            <w:pPr>
              <w:rPr>
                <w:b/>
                <w:sz w:val="20"/>
                <w:szCs w:val="20"/>
                <w:lang w:bidi="en-US"/>
              </w:rPr>
            </w:pPr>
          </w:p>
        </w:tc>
      </w:tr>
      <w:tr w:rsidR="00B86FB6" w:rsidRPr="00B86FB6" w14:paraId="558B6751" w14:textId="77777777" w:rsidTr="009C33E0">
        <w:tc>
          <w:tcPr>
            <w:tcW w:w="1384" w:type="dxa"/>
          </w:tcPr>
          <w:p w14:paraId="22FAF231" w14:textId="6350481B" w:rsidR="00B86FB6" w:rsidRPr="00B86FB6" w:rsidRDefault="00B86FB6" w:rsidP="00C86CAE">
            <w:pPr>
              <w:rPr>
                <w:sz w:val="20"/>
                <w:szCs w:val="20"/>
                <w:lang w:bidi="en-US"/>
              </w:rPr>
            </w:pPr>
            <w:proofErr w:type="gramStart"/>
            <w:r w:rsidRPr="00B86FB6">
              <w:rPr>
                <w:sz w:val="20"/>
                <w:szCs w:val="20"/>
                <w:lang w:bidi="en-US"/>
              </w:rPr>
              <w:t>pXC3703</w:t>
            </w:r>
            <w:proofErr w:type="gramEnd"/>
          </w:p>
        </w:tc>
        <w:tc>
          <w:tcPr>
            <w:tcW w:w="2268" w:type="dxa"/>
          </w:tcPr>
          <w:p w14:paraId="102A095C" w14:textId="0C819302" w:rsidR="00B86FB6" w:rsidRPr="00B86FB6" w:rsidRDefault="00B86FB6" w:rsidP="00C86CAE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XC_3703 cloned into pET47b</w:t>
            </w:r>
          </w:p>
        </w:tc>
        <w:tc>
          <w:tcPr>
            <w:tcW w:w="4864" w:type="dxa"/>
          </w:tcPr>
          <w:p w14:paraId="37B5D3CE" w14:textId="65CC0C5F" w:rsidR="00B86FB6" w:rsidRPr="00CD0F15" w:rsidRDefault="00B86FB6" w:rsidP="00C86CAE">
            <w:pPr>
              <w:rPr>
                <w:b/>
                <w:sz w:val="12"/>
                <w:szCs w:val="12"/>
                <w:lang w:bidi="en-US"/>
              </w:rPr>
            </w:pPr>
            <w:r w:rsidRPr="00CD0F15">
              <w:rPr>
                <w:sz w:val="12"/>
                <w:szCs w:val="12"/>
                <w:lang w:bidi="en-US"/>
              </w:rPr>
              <w:t>TTCCCAGGATCCGCCGTCCTTCGACGTGATTTCCGAAGTCGACAAGCACGAACTGACCAATGCGGTGGATCAGGCCAACCGCGAGCTGGACACCCGCTTCGACTTCAAGGGCGTGGAAGCCAAGTTCGAACTGGAAGACGGCAAGGTGATCAACCAGTCCGCGCCCAGCGATTTCCAGGTCAAGCAGATGACCGACATCCTGCGCGCGCGCCTGCTGGCCCGTGGCATCGATGTGCGCGCCCTGGAGTTTGGCGATGTGGAGACCAACCTGGCCGGTGCGCGGCAGAAGGTCACCGTCAAGCAGGGCATCGAGCAGAAGCAGGCCAAGCAGCTGGTGGCCAAGTTGAAGGAAGCCAAGCTCAAGGTCGAAGCGCAGATCAACGGCGACAAGCTGCGCGTCACCGGCAAGAAGCGCGACGACCTGCAGGACGCGATCGCAGTATTGAAGAAGGCCGACTTCGAGCTGCCGCTGCAGTTCGACAATTTCCGCGATTGAAAGCTTACTAT</w:t>
            </w:r>
          </w:p>
        </w:tc>
      </w:tr>
      <w:tr w:rsidR="00B86FB6" w:rsidRPr="00B86FB6" w14:paraId="54A44FC1" w14:textId="77777777" w:rsidTr="009C33E0">
        <w:tc>
          <w:tcPr>
            <w:tcW w:w="1384" w:type="dxa"/>
          </w:tcPr>
          <w:p w14:paraId="32D1D593" w14:textId="19EB137F" w:rsidR="00B86FB6" w:rsidRPr="00B86FB6" w:rsidRDefault="00B86FB6" w:rsidP="00C86CAE">
            <w:pPr>
              <w:rPr>
                <w:sz w:val="20"/>
                <w:szCs w:val="20"/>
                <w:lang w:bidi="en-US"/>
              </w:rPr>
            </w:pPr>
            <w:proofErr w:type="gramStart"/>
            <w:r w:rsidRPr="00B86FB6">
              <w:rPr>
                <w:sz w:val="20"/>
                <w:szCs w:val="20"/>
                <w:lang w:bidi="en-US"/>
              </w:rPr>
              <w:t>pXC2801</w:t>
            </w:r>
            <w:proofErr w:type="gramEnd"/>
          </w:p>
        </w:tc>
        <w:tc>
          <w:tcPr>
            <w:tcW w:w="2268" w:type="dxa"/>
          </w:tcPr>
          <w:p w14:paraId="36FB3C9F" w14:textId="7155DAB6" w:rsidR="00B86FB6" w:rsidRPr="00B86FB6" w:rsidRDefault="00B86FB6" w:rsidP="00C86CAE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XC_2801 cloned into pET47b</w:t>
            </w:r>
          </w:p>
        </w:tc>
        <w:tc>
          <w:tcPr>
            <w:tcW w:w="4864" w:type="dxa"/>
          </w:tcPr>
          <w:p w14:paraId="5F517FE5" w14:textId="60039890" w:rsidR="00B86FB6" w:rsidRPr="00CD0F15" w:rsidRDefault="00B86FB6" w:rsidP="00C86CAE">
            <w:pPr>
              <w:rPr>
                <w:b/>
                <w:sz w:val="12"/>
                <w:szCs w:val="12"/>
                <w:lang w:bidi="en-US"/>
              </w:rPr>
            </w:pPr>
            <w:r w:rsidRPr="00CD0F15">
              <w:rPr>
                <w:sz w:val="12"/>
                <w:szCs w:val="12"/>
                <w:lang w:bidi="en-US"/>
              </w:rPr>
              <w:t>TTCCCAGGATCCGACCCACGATCTCAACGACACCCTGATCTTCGTCAAGGTGGTCGAACAAGGCAGTTTCATCGCTGCCGCCAACTCGCTCGGCCTGCCCAAGACCACGGTCAGCCGCAAGGTGCAGGAACTGGAAACCCGGCTGGGTGCCCGCCTGCTGCACCGGACCACGCGTCGCATCGGCCTGACCGAAGCCGGCGCGGTCTATCACGAACACTGCCAGCGCATTGCCCGTGAACTGGAAGAAGCCGAAAGCGCCGTCGGCCAATTGCAGTCGGGCCCGCGCGGCTGGTTGCGCTTCACCGTGCCGTACTCGCTGGGCATCACCTGGATCGCGCCGTTGCTGGGCGAATTCCACGCGCAATACCCGGAAATCCAGCTGGACATGCACCTGGGCAACGAGAAGCTGGACTTGATCGGCGGCGAAGCCGATCTGGCCCTGCGCGTGGGT</w:t>
            </w:r>
            <w:r w:rsidRPr="00CD0F15">
              <w:rPr>
                <w:sz w:val="12"/>
                <w:szCs w:val="12"/>
                <w:lang w:bidi="en-US"/>
              </w:rPr>
              <w:lastRenderedPageBreak/>
              <w:t>GCCCTGCCCGATTCCAACCTGGTTGCGCGCAAGCTGGGCAGCCTGCGCACGCAGGTGTTTGCCAGCCCGTCTTACATCGAACGCTATGGCGAACCGCTGCATCCGGACGAGTTGCAGTTCCATCGCACGCTCGCCCTGCGCAAGAACCGCAATGTGCACAACAACCGCTTCTTCTGGTCGCTCAGCGACGGCAGCGATGTGCGCGAATTCCCGGTCAATCCGTTGATGGTGGCCAACGACCCGGCCGCGCTCAATGGTGCGGTGCTGTGCGGCGAAGGCTTGTTGCTGACCGGCGATGTGATGGCCAAGCCGTTCGTGCAATCGGGCATGGTGCGGCGTGTACTGGCAGGTTGGACCGGGCCGGAAGTGGACTTCAACGCGGTCTTCGCCGGTGGCCGGTTGGTGTCGCCGAAGGTGCGGGCGTTCGTGGATTTCCTGGTGACACGCCTGAACTTCGACGCCGATTACATGATGGCGCAGTGCCCTGCACGGCTGGCCGCACAGCGCGCCAATGGGGATGCGGAGGTGGAGGTTGAAGTGGAGGCCGAGTTGCGCGCCGAGGGTAAGCGCATTTTGGAAAAAGCTACGGCGTGAAAGCTTACTAT</w:t>
            </w:r>
          </w:p>
        </w:tc>
      </w:tr>
      <w:tr w:rsidR="00B86FB6" w:rsidRPr="00B86FB6" w14:paraId="3AF16409" w14:textId="77777777" w:rsidTr="009C33E0">
        <w:tc>
          <w:tcPr>
            <w:tcW w:w="1384" w:type="dxa"/>
          </w:tcPr>
          <w:p w14:paraId="319DCB33" w14:textId="6A57A0E3" w:rsidR="00B86FB6" w:rsidRPr="00B86FB6" w:rsidRDefault="00B86FB6" w:rsidP="00C86CAE">
            <w:pPr>
              <w:rPr>
                <w:sz w:val="20"/>
                <w:szCs w:val="20"/>
                <w:lang w:bidi="en-US"/>
              </w:rPr>
            </w:pPr>
            <w:proofErr w:type="spellStart"/>
            <w:proofErr w:type="gramStart"/>
            <w:r w:rsidRPr="00B86FB6">
              <w:rPr>
                <w:sz w:val="20"/>
                <w:szCs w:val="20"/>
                <w:lang w:bidi="en-US"/>
              </w:rPr>
              <w:lastRenderedPageBreak/>
              <w:t>pYAJQ</w:t>
            </w:r>
            <w:proofErr w:type="spellEnd"/>
            <w:proofErr w:type="gramEnd"/>
          </w:p>
        </w:tc>
        <w:tc>
          <w:tcPr>
            <w:tcW w:w="2268" w:type="dxa"/>
          </w:tcPr>
          <w:p w14:paraId="0D8934E7" w14:textId="663D92D4" w:rsidR="00B86FB6" w:rsidRPr="00B86FB6" w:rsidRDefault="00B86FB6" w:rsidP="00BB5793">
            <w:pPr>
              <w:tabs>
                <w:tab w:val="left" w:pos="507"/>
              </w:tabs>
              <w:rPr>
                <w:sz w:val="20"/>
                <w:szCs w:val="20"/>
                <w:lang w:bidi="en-US"/>
              </w:rPr>
            </w:pPr>
            <w:proofErr w:type="spellStart"/>
            <w:r w:rsidRPr="00B86FB6">
              <w:rPr>
                <w:sz w:val="20"/>
                <w:szCs w:val="20"/>
                <w:lang w:bidi="en-US"/>
              </w:rPr>
              <w:t>YajQ</w:t>
            </w:r>
            <w:proofErr w:type="spellEnd"/>
            <w:r w:rsidRPr="00B86FB6">
              <w:rPr>
                <w:sz w:val="20"/>
                <w:szCs w:val="20"/>
                <w:lang w:bidi="en-US"/>
              </w:rPr>
              <w:t xml:space="preserve"> cloned into pET47b</w:t>
            </w:r>
          </w:p>
        </w:tc>
        <w:tc>
          <w:tcPr>
            <w:tcW w:w="4864" w:type="dxa"/>
          </w:tcPr>
          <w:p w14:paraId="63BF3F6F" w14:textId="5B2696BE" w:rsidR="00905265" w:rsidRPr="00CD0F15" w:rsidRDefault="00905265" w:rsidP="00C86CAE">
            <w:pPr>
              <w:rPr>
                <w:b/>
                <w:sz w:val="12"/>
                <w:szCs w:val="12"/>
                <w:lang w:bidi="en-US"/>
              </w:rPr>
            </w:pPr>
            <w:r w:rsidRPr="00CD0F15">
              <w:rPr>
                <w:sz w:val="12"/>
                <w:szCs w:val="12"/>
                <w:lang w:bidi="en-US"/>
              </w:rPr>
              <w:t>TTCCCAGGATCCGCCTTCGTTCGACGTGGTGTCCGAACTGGACAAACACGAGTTGACCAACGCCGTGGACAACGCCATCAAGGAACTGGATCGCCGTTTCGACCTGAAAGGCAAAGCCAGTTTCGAAGCCAAGGACAAGTCGGTGACCCTCACCGCCGAAGCCGATTTCATGCTCGAGCAGATGCTCGACATCCTGCGTTCCAACCTGGTCAAGCGCAAGGTCGACAGCCAGGCCATGGAGATCAAGGATGCCTACCCGTCGGGCAAGGTGGTCAAGCAGGACGTCAACTTCCGCGAGGGCATCGACAAGGACCTGGCGAAGAAGATCGTTGGTCTGATCAAGGAGCGCAAGCTCAAGGTCCAGGCCGCCATCCAGGGCGAGCAGGTGCGCGTCACCGGCAAGAAGCGTGACGATCTGCAGGAGGCCATCGCCCTGCTGCGCGGCGAATCCCTCGGCATGCCGTTGCAGTTCACCAACTTCCGCGATTGAAAGCTTACTAT</w:t>
            </w:r>
          </w:p>
        </w:tc>
      </w:tr>
      <w:tr w:rsidR="00B86FB6" w:rsidRPr="00B86FB6" w14:paraId="600A7AE7" w14:textId="77777777" w:rsidTr="009C33E0">
        <w:tc>
          <w:tcPr>
            <w:tcW w:w="1384" w:type="dxa"/>
          </w:tcPr>
          <w:p w14:paraId="26438062" w14:textId="3EC415AF" w:rsidR="00B86FB6" w:rsidRPr="00B86FB6" w:rsidRDefault="00B86FB6" w:rsidP="00C86CAE">
            <w:pPr>
              <w:rPr>
                <w:sz w:val="20"/>
                <w:szCs w:val="20"/>
                <w:lang w:bidi="en-US"/>
              </w:rPr>
            </w:pPr>
            <w:proofErr w:type="gramStart"/>
            <w:r w:rsidRPr="00B86FB6">
              <w:rPr>
                <w:sz w:val="20"/>
                <w:szCs w:val="20"/>
                <w:lang w:bidi="en-US"/>
              </w:rPr>
              <w:t>pPA4395</w:t>
            </w:r>
            <w:proofErr w:type="gramEnd"/>
          </w:p>
        </w:tc>
        <w:tc>
          <w:tcPr>
            <w:tcW w:w="2268" w:type="dxa"/>
          </w:tcPr>
          <w:p w14:paraId="06A0FEF4" w14:textId="3511B6D5" w:rsidR="00B86FB6" w:rsidRPr="00B86FB6" w:rsidRDefault="00B86FB6" w:rsidP="00C86CAE">
            <w:pPr>
              <w:rPr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PA4395 cloned into pET47b</w:t>
            </w:r>
          </w:p>
        </w:tc>
        <w:tc>
          <w:tcPr>
            <w:tcW w:w="4864" w:type="dxa"/>
          </w:tcPr>
          <w:p w14:paraId="696197D3" w14:textId="0500B66A" w:rsidR="00B86FB6" w:rsidRPr="00CD0F15" w:rsidRDefault="00B86FB6" w:rsidP="00C86CAE">
            <w:pPr>
              <w:rPr>
                <w:b/>
                <w:sz w:val="12"/>
                <w:szCs w:val="12"/>
                <w:lang w:bidi="en-US"/>
              </w:rPr>
            </w:pPr>
            <w:r w:rsidRPr="00CD0F15">
              <w:rPr>
                <w:sz w:val="12"/>
                <w:szCs w:val="12"/>
                <w:lang w:bidi="en-US"/>
              </w:rPr>
              <w:t>TTCCCAGGATCCGCCTTCGTTCGACGTGGTGTCCGAACTGGACAAACACGAGTTGACCAACGCCGTGGACAACGCCATCAAGGAACTGGATCGCCGTTTCGACCTGAAAGGCAAAGCCAGTTTCGAAGCCAAGGACAAGTCGGTGACCCTCACCGCCGAAGCCGATTTCATGCTCGAGCAGATGCTCGACATCCTGCGTTCCAACCTGGTCAAGCGCAAGGTCGACAGCCAGGCCATGGAGATCAAGGATGCCTACCCGTCGGGCAAGGTGGTCAAGCAGGACGTCAACTTCCGCGAGGGCATCGACAAGGACCTGGCGAAGAAGATCGTTGGTCTGATCAAGGAGCGCAAGCTCAAGGTCCAGGCCGCCATCCAGGGCGAGCAGGTGCGCGTCACCGGCAAGAAGCGTGACGATCTGCAGGAGGCCATCGCCCTGCTGCGCGGCGAATCCCTCGGCATGCCGTTGCAGTTCACCAACTTCCGCGATTGAAAGCTTACTAT</w:t>
            </w:r>
          </w:p>
        </w:tc>
      </w:tr>
      <w:tr w:rsidR="00B86FB6" w:rsidRPr="00B86FB6" w14:paraId="58B0FB4B" w14:textId="77777777" w:rsidTr="009C33E0">
        <w:tc>
          <w:tcPr>
            <w:tcW w:w="1384" w:type="dxa"/>
          </w:tcPr>
          <w:p w14:paraId="3A1BEB53" w14:textId="03809FAA" w:rsidR="00B86FB6" w:rsidRPr="00B86FB6" w:rsidRDefault="00B86FB6" w:rsidP="00C86CAE">
            <w:pPr>
              <w:rPr>
                <w:sz w:val="20"/>
                <w:szCs w:val="20"/>
                <w:lang w:bidi="en-US"/>
              </w:rPr>
            </w:pPr>
            <w:proofErr w:type="gramStart"/>
            <w:r w:rsidRPr="00B86FB6">
              <w:rPr>
                <w:sz w:val="20"/>
                <w:szCs w:val="20"/>
                <w:lang w:bidi="en-US"/>
              </w:rPr>
              <w:t>pSMLT4090</w:t>
            </w:r>
            <w:proofErr w:type="gramEnd"/>
          </w:p>
        </w:tc>
        <w:tc>
          <w:tcPr>
            <w:tcW w:w="2268" w:type="dxa"/>
          </w:tcPr>
          <w:p w14:paraId="5C1FB1E8" w14:textId="37DD01E3" w:rsidR="00B86FB6" w:rsidRPr="00B86FB6" w:rsidRDefault="00B86FB6" w:rsidP="00C86CAE">
            <w:pPr>
              <w:rPr>
                <w:b/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Smlt_4090 cloned into pET47b</w:t>
            </w:r>
          </w:p>
        </w:tc>
        <w:tc>
          <w:tcPr>
            <w:tcW w:w="4864" w:type="dxa"/>
          </w:tcPr>
          <w:p w14:paraId="46F8FA8E" w14:textId="0762BBC8" w:rsidR="00B86FB6" w:rsidRPr="00CD0F15" w:rsidRDefault="00B86FB6" w:rsidP="00C86CAE">
            <w:pPr>
              <w:rPr>
                <w:b/>
                <w:sz w:val="12"/>
                <w:szCs w:val="12"/>
                <w:lang w:bidi="en-US"/>
              </w:rPr>
            </w:pPr>
            <w:r w:rsidRPr="00CD0F15">
              <w:rPr>
                <w:sz w:val="12"/>
                <w:szCs w:val="12"/>
                <w:lang w:bidi="en-US"/>
              </w:rPr>
              <w:t>TTCCCAGGATCCGCCTTCCTTCGACGTCGTGTCCGAAGTCGACACCCACGAGCTGACCAACGCCATCGACCAGGCCAACCGCGAACTGGCCACCCGCTTCGACTTCAAGGGCGTGGACGCAAAGTTCGAGCGCGACGGCGATGTCATCAATCAGTTCGCGCCGACCGAATTCCAGCTCAAGCAGATGAACGACATCCTGCGTGCTCGCCTGGCCGCGCGCGGCATCGACGTGCTCAGCCTGGAGTTCGGCGACATCGAGACCAACCTGGCCCAGGCCCGGCAGAAGATCACCGTCAAGCAGGGCATCGAGCAGAAGATCGCCAAGAAGATCGCGGCGGCCCTGAAGGACGCCAAGCTGAAGGTGGAAAGCCAGATCAACGGCGACAAGCTGCGCGTGCAGGGCAAGAAGCGCGATGACCTGCAGGACGCCATCGCCGTGCTCAAGGCCGGCAAGTTCGAGCTGCCGCTGCAGTTCAACAATTTCCGCGACTGAAAGCTTACTAT</w:t>
            </w:r>
          </w:p>
        </w:tc>
      </w:tr>
      <w:tr w:rsidR="00B86FB6" w:rsidRPr="00B86FB6" w14:paraId="3080B546" w14:textId="77777777" w:rsidTr="009C33E0">
        <w:tc>
          <w:tcPr>
            <w:tcW w:w="1384" w:type="dxa"/>
          </w:tcPr>
          <w:p w14:paraId="4ED43B6E" w14:textId="6D2359EA" w:rsidR="00B86FB6" w:rsidRPr="00B86FB6" w:rsidRDefault="00B86FB6" w:rsidP="00C86CAE">
            <w:pPr>
              <w:rPr>
                <w:sz w:val="20"/>
                <w:szCs w:val="20"/>
                <w:lang w:bidi="en-US"/>
              </w:rPr>
            </w:pPr>
            <w:proofErr w:type="gramStart"/>
            <w:r w:rsidRPr="00B86FB6">
              <w:rPr>
                <w:sz w:val="20"/>
                <w:szCs w:val="20"/>
                <w:lang w:bidi="en-US"/>
              </w:rPr>
              <w:t>pBCK02545</w:t>
            </w:r>
            <w:proofErr w:type="gramEnd"/>
          </w:p>
        </w:tc>
        <w:tc>
          <w:tcPr>
            <w:tcW w:w="2268" w:type="dxa"/>
          </w:tcPr>
          <w:p w14:paraId="3EF8CE17" w14:textId="34FFB4E3" w:rsidR="00B86FB6" w:rsidRPr="00B86FB6" w:rsidRDefault="00B86FB6" w:rsidP="00C86CAE">
            <w:pPr>
              <w:rPr>
                <w:b/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BCK_02545 cloned into pET47b</w:t>
            </w:r>
          </w:p>
        </w:tc>
        <w:tc>
          <w:tcPr>
            <w:tcW w:w="4864" w:type="dxa"/>
          </w:tcPr>
          <w:p w14:paraId="6A072E1B" w14:textId="71CA8EC4" w:rsidR="00B86FB6" w:rsidRPr="00CD0F15" w:rsidRDefault="00B86FB6" w:rsidP="00C86CAE">
            <w:pPr>
              <w:rPr>
                <w:b/>
                <w:sz w:val="12"/>
                <w:szCs w:val="12"/>
                <w:lang w:bidi="en-US"/>
              </w:rPr>
            </w:pPr>
            <w:r w:rsidRPr="00CD0F15">
              <w:rPr>
                <w:sz w:val="12"/>
                <w:szCs w:val="12"/>
              </w:rPr>
              <w:t>GGATCCATGGCAAAAGATAGTTCTTTTGACATCGTTTCGAAAGTAGAATTACCTGAAGTAACAAACGCAATTAACACTGCATTAAAAGAAATCCAAAACCGATATGACTTTAAAGGAAGTAAAAGTGATATTAAACTTGAGAAAGAAGTACTTGTTTTAACTTCTGACGATGAGTTCAAATTAGAGCAAGTAAAAGACGTTCTTATTTCTAAACTCGTAAAACGTAACGTTCCAATTAAGAACTTAGATTACGGAAAAGTTGAAGCGGCGGCTGGTAACACTGTTCGCCAACGCGCAACACTTCAACAAGGTATCGATAAAGATAACGCAAAAAAAATTAACAATATCATTAAAGAAATGAAATTAAAAGTAAAAACACAAGTACAAGATGATCAAGTACGTGTTACGGCGAAAAGCCGTGATGACTTACAAGCAGTTATCGCAGCAGTTCGTAGCGCTGATTTACCAATTGACGTACAATTTATTAACTACCGCCACCACCACCACCACCACTAAAAGCTT</w:t>
            </w:r>
          </w:p>
        </w:tc>
      </w:tr>
      <w:tr w:rsidR="00B86FB6" w:rsidRPr="00B86FB6" w14:paraId="34762FBA" w14:textId="77777777" w:rsidTr="009C33E0">
        <w:tc>
          <w:tcPr>
            <w:tcW w:w="1384" w:type="dxa"/>
          </w:tcPr>
          <w:p w14:paraId="2A92E36B" w14:textId="4BE095E2" w:rsidR="00B86FB6" w:rsidRPr="00B86FB6" w:rsidRDefault="00B86FB6" w:rsidP="00C86CAE">
            <w:pPr>
              <w:rPr>
                <w:sz w:val="20"/>
                <w:szCs w:val="20"/>
                <w:lang w:bidi="en-US"/>
              </w:rPr>
            </w:pPr>
            <w:proofErr w:type="gramStart"/>
            <w:r w:rsidRPr="00B86FB6">
              <w:rPr>
                <w:sz w:val="20"/>
                <w:szCs w:val="20"/>
                <w:lang w:bidi="en-US"/>
              </w:rPr>
              <w:t>pCLOCEL3875</w:t>
            </w:r>
            <w:proofErr w:type="gramEnd"/>
          </w:p>
        </w:tc>
        <w:tc>
          <w:tcPr>
            <w:tcW w:w="2268" w:type="dxa"/>
          </w:tcPr>
          <w:p w14:paraId="602B57AF" w14:textId="74B55FA6" w:rsidR="00B86FB6" w:rsidRPr="00B86FB6" w:rsidRDefault="00B86FB6" w:rsidP="00C86CAE">
            <w:pPr>
              <w:rPr>
                <w:b/>
                <w:sz w:val="20"/>
                <w:szCs w:val="20"/>
                <w:lang w:bidi="en-US"/>
              </w:rPr>
            </w:pPr>
            <w:r w:rsidRPr="00B86FB6">
              <w:rPr>
                <w:sz w:val="20"/>
                <w:szCs w:val="20"/>
                <w:lang w:bidi="en-US"/>
              </w:rPr>
              <w:t>Clocel_3875 cloned into pET47b</w:t>
            </w:r>
          </w:p>
        </w:tc>
        <w:tc>
          <w:tcPr>
            <w:tcW w:w="4864" w:type="dxa"/>
          </w:tcPr>
          <w:p w14:paraId="79CFD047" w14:textId="02D3EE5E" w:rsidR="00B86FB6" w:rsidRPr="00CD0F15" w:rsidRDefault="00B86FB6" w:rsidP="00C86CAE">
            <w:pPr>
              <w:rPr>
                <w:b/>
                <w:sz w:val="12"/>
                <w:szCs w:val="12"/>
                <w:lang w:bidi="en-US"/>
              </w:rPr>
            </w:pPr>
            <w:r w:rsidRPr="00CD0F15">
              <w:rPr>
                <w:sz w:val="12"/>
                <w:szCs w:val="12"/>
                <w:lang w:bidi="en-US"/>
              </w:rPr>
              <w:t>GGATCCATGGCAAGTTCATATTCTTTTGACGTTGTATCTGACGTTGATATGCAAGAAGTAGATAATGCAGTGAATCAAGCAAAAAAGGAAATTTCTCAAAGATATGATTTTAAAGGAAGTCCTGTCGAAATCATCTTAAATGATGAAGATATAAAATTAACTGCAGAAAATGAATTTAAATTAGACGCTGTTCGTGATGTATTAAGAGGAAAATTCGCTAAGAGAGGGCTTTCAGTAAGAGCTCTTGACTTTGGCAAAGTTGAAAATGCATCTTTAGGATCAGCAAGACAAGTTGCTAAAATAGTTAAAGGTCTTTCTAAAGAAAAGGCTAAGGACATAGTTAAAGAGATTAAAGACAGCAAAATCAAAGTTCAAACTCAAATAATGGATAATCAATTAAGAGTTACAGGTAAAGATAAAGACGATCTTCAAGCTGTTATCCAATTATTAAAAGGCAAAGATTTTGGAATTGATCTTCAATTCACCAACTATAGACACCACCACCACCACCACTAAAAGCTT</w:t>
            </w:r>
          </w:p>
        </w:tc>
      </w:tr>
    </w:tbl>
    <w:p w14:paraId="0D19D66C" w14:textId="77777777" w:rsidR="00C86CAE" w:rsidRPr="00C86CAE" w:rsidRDefault="00C86CAE" w:rsidP="00C86CAE">
      <w:pPr>
        <w:rPr>
          <w:b/>
          <w:sz w:val="24"/>
          <w:lang w:bidi="en-US"/>
        </w:rPr>
      </w:pPr>
    </w:p>
    <w:p w14:paraId="3343B34B" w14:textId="77777777" w:rsidR="00C86CAE" w:rsidRPr="00C86CAE" w:rsidRDefault="00C86CAE" w:rsidP="00C86CAE">
      <w:pPr>
        <w:rPr>
          <w:b/>
          <w:sz w:val="24"/>
          <w:lang w:bidi="en-US"/>
        </w:rPr>
      </w:pPr>
    </w:p>
    <w:p w14:paraId="474217B7" w14:textId="77777777" w:rsidR="00C86CAE" w:rsidRPr="00C86CAE" w:rsidRDefault="00C86CAE" w:rsidP="00C86CAE">
      <w:pPr>
        <w:rPr>
          <w:b/>
          <w:sz w:val="24"/>
          <w:lang w:bidi="en-US"/>
        </w:rPr>
      </w:pPr>
    </w:p>
    <w:p w14:paraId="4D94AEA8" w14:textId="77777777" w:rsidR="00C86CAE" w:rsidRPr="00C86CAE" w:rsidRDefault="00C86CAE" w:rsidP="00C86CAE">
      <w:pPr>
        <w:rPr>
          <w:b/>
          <w:sz w:val="24"/>
          <w:lang w:bidi="en-US"/>
        </w:rPr>
      </w:pPr>
    </w:p>
    <w:p w14:paraId="5BFD4171" w14:textId="77777777" w:rsidR="00C86CAE" w:rsidRPr="00C86CAE" w:rsidRDefault="00C86CAE" w:rsidP="00C86CAE">
      <w:pPr>
        <w:rPr>
          <w:b/>
          <w:sz w:val="24"/>
          <w:lang w:bidi="en-US"/>
        </w:rPr>
      </w:pPr>
    </w:p>
    <w:p w14:paraId="14BB3103" w14:textId="77777777" w:rsidR="00A266C0" w:rsidRDefault="00A266C0"/>
    <w:sectPr w:rsidR="00A266C0" w:rsidSect="00A266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CAE"/>
    <w:rsid w:val="00613CD2"/>
    <w:rsid w:val="006F64CE"/>
    <w:rsid w:val="008B5FE7"/>
    <w:rsid w:val="008C2D39"/>
    <w:rsid w:val="00905265"/>
    <w:rsid w:val="009C33E0"/>
    <w:rsid w:val="00A266C0"/>
    <w:rsid w:val="00AB34D3"/>
    <w:rsid w:val="00AF0420"/>
    <w:rsid w:val="00B25E23"/>
    <w:rsid w:val="00B86FB6"/>
    <w:rsid w:val="00BA5246"/>
    <w:rsid w:val="00BB5793"/>
    <w:rsid w:val="00C86CAE"/>
    <w:rsid w:val="00CD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1E2E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CAE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C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B34D3"/>
    <w:pPr>
      <w:widowControl/>
      <w:tabs>
        <w:tab w:val="center" w:pos="4320"/>
        <w:tab w:val="right" w:pos="8640"/>
      </w:tabs>
      <w:jc w:val="left"/>
    </w:pPr>
    <w:rPr>
      <w:rFonts w:ascii="Times" w:eastAsia="Times" w:hAnsi="Times"/>
      <w:kern w:val="0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AB34D3"/>
    <w:rPr>
      <w:rFonts w:ascii="Times" w:eastAsia="Times" w:hAnsi="Times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CAE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C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B34D3"/>
    <w:pPr>
      <w:widowControl/>
      <w:tabs>
        <w:tab w:val="center" w:pos="4320"/>
        <w:tab w:val="right" w:pos="8640"/>
      </w:tabs>
      <w:jc w:val="left"/>
    </w:pPr>
    <w:rPr>
      <w:rFonts w:ascii="Times" w:eastAsia="Times" w:hAnsi="Times"/>
      <w:kern w:val="0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AB34D3"/>
    <w:rPr>
      <w:rFonts w:ascii="Times" w:eastAsia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844</Words>
  <Characters>4815</Characters>
  <Application>Microsoft Macintosh Word</Application>
  <DocSecurity>0</DocSecurity>
  <Lines>40</Lines>
  <Paragraphs>11</Paragraphs>
  <ScaleCrop>false</ScaleCrop>
  <Company>UoD</Company>
  <LinksUpToDate>false</LinksUpToDate>
  <CharactersWithSpaces>5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yan</dc:creator>
  <cp:keywords/>
  <dc:description/>
  <cp:lastModifiedBy>Robert Ryan</cp:lastModifiedBy>
  <cp:revision>11</cp:revision>
  <dcterms:created xsi:type="dcterms:W3CDTF">2014-08-04T10:39:00Z</dcterms:created>
  <dcterms:modified xsi:type="dcterms:W3CDTF">2014-08-04T16:49:00Z</dcterms:modified>
</cp:coreProperties>
</file>